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Additional file 3</w:t>
      </w:r>
    </w:p>
    <w:p>
      <w:pPr>
        <w:pStyle w:val="Normal"/>
        <w:rPr/>
      </w:pPr>
      <w:r>
        <w:rPr>
          <w:b/>
          <w:bCs/>
        </w:rPr>
        <w:t>Table S1. Primers used for qRT-PCR</w:t>
      </w:r>
    </w:p>
    <w:p>
      <w:pPr>
        <w:pStyle w:val="Normal"/>
        <w:rPr/>
      </w:pPr>
      <w:r>
        <w:rPr/>
      </w:r>
    </w:p>
    <w:tbl>
      <w:tblPr>
        <w:tblW w:w="73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8"/>
        <w:gridCol w:w="1980"/>
      </w:tblGrid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quenc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imer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CTCTCCTGCTACCGCACAACGCA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cnd1 F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TCTCAGGGTGATGCAGATTCTATCT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cnd1 R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TGTGCATTTACACCGACAA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cnd2 F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CTACCAGTTCCCACTCCA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cnd2 R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TTGTCTATTTGGGGACAGTGT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Myc F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GCTTCTCCGAGACCAGCTTGGCAG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Myc R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GGAACACAAGGTTTACAGCA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fya F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TGCCCACCCTGAATCTG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fya R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TCCGTGCTACCCACTCAC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unx1 F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TGACGGTGACCAGAGTG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unx1 R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AACCAGACCACTCCTGAA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mi1 F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CTTCTTCTCTTCATCTCATTTTT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mi1 R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CTGCTTCCTGGTACCAGTG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tch1 F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GGATGACTGCACACATTG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tch1 R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TGGATGCGCAAAGTTCA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oxb4 F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TGAAACTCCTTCTCCAACTC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oxb4 R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GCTTTAAAGAGAGATAAAGATG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eis1 F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TTCTGGATTAGAAGAGAATAGAG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eis1 R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GCAGCGGTACACACCTTGTG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po F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TCAGGACCCAGGATTTT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po R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CCACCAGAGCTATTCCCGAAA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d34 F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TTTCTTCCCAACAGCCAT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d34 R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CAGCCTCAGCAGCTAC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all4 F</w:t>
            </w:r>
          </w:p>
        </w:tc>
      </w:tr>
      <w:tr>
        <w:trPr/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GGGAGTTCACTGGAGCA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all4 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1T18:17:00Z</dcterms:created>
  <dc:creator>nevada cancer Instiute</dc:creator>
  <dc:description/>
  <cp:keywords/>
  <dc:language>en-US</dc:language>
  <cp:lastModifiedBy>nevada cancer Instiute</cp:lastModifiedBy>
  <dcterms:modified xsi:type="dcterms:W3CDTF">2011-09-21T18:17:00Z</dcterms:modified>
  <cp:revision>2</cp:revision>
  <dc:subject/>
  <dc:title>Supplementary Table I</dc:title>
</cp:coreProperties>
</file>